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09CD2" w14:textId="3F0DB99F" w:rsidR="0065500A" w:rsidRDefault="00935CCF">
      <w:r>
        <w:rPr>
          <w:b/>
          <w:bCs/>
        </w:rPr>
        <w:t>Table S</w:t>
      </w:r>
      <w:r w:rsidR="003C63D5">
        <w:rPr>
          <w:b/>
          <w:bCs/>
        </w:rPr>
        <w:t>3</w:t>
      </w:r>
      <w:r>
        <w:rPr>
          <w:b/>
          <w:bCs/>
        </w:rPr>
        <w:t xml:space="preserve"> </w:t>
      </w:r>
      <w:r w:rsidR="008D6D44" w:rsidRPr="008D6D44">
        <w:t xml:space="preserve">Bacterial </w:t>
      </w:r>
      <w:r w:rsidR="008D6D44">
        <w:t>s</w:t>
      </w:r>
      <w:r>
        <w:t>trains used in this study.</w:t>
      </w:r>
    </w:p>
    <w:p w14:paraId="22ED3A53" w14:textId="01E34ECF" w:rsidR="00935CCF" w:rsidRDefault="00935CCF"/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733"/>
        <w:gridCol w:w="3127"/>
        <w:gridCol w:w="4608"/>
      </w:tblGrid>
      <w:tr w:rsidR="00707379" w14:paraId="61CEE8ED" w14:textId="77777777" w:rsidTr="00C0468C">
        <w:tc>
          <w:tcPr>
            <w:tcW w:w="1733" w:type="dxa"/>
          </w:tcPr>
          <w:p w14:paraId="6EB5CD43" w14:textId="449D15AF" w:rsidR="00707379" w:rsidRPr="00A84A24" w:rsidRDefault="00707379">
            <w:pPr>
              <w:rPr>
                <w:b/>
                <w:bCs/>
                <w:u w:val="single"/>
              </w:rPr>
            </w:pPr>
            <w:r w:rsidRPr="00A84A24">
              <w:rPr>
                <w:b/>
                <w:bCs/>
                <w:u w:val="single"/>
              </w:rPr>
              <w:t>Strain</w:t>
            </w:r>
          </w:p>
        </w:tc>
        <w:tc>
          <w:tcPr>
            <w:tcW w:w="3127" w:type="dxa"/>
          </w:tcPr>
          <w:p w14:paraId="35DF3074" w14:textId="0D73A82A" w:rsidR="00707379" w:rsidRPr="00A84A24" w:rsidRDefault="00707379">
            <w:pPr>
              <w:rPr>
                <w:b/>
                <w:bCs/>
                <w:u w:val="single"/>
              </w:rPr>
            </w:pPr>
            <w:r w:rsidRPr="00A84A24">
              <w:rPr>
                <w:b/>
                <w:bCs/>
                <w:u w:val="single"/>
              </w:rPr>
              <w:t>Organism</w:t>
            </w:r>
          </w:p>
        </w:tc>
        <w:tc>
          <w:tcPr>
            <w:tcW w:w="4608" w:type="dxa"/>
          </w:tcPr>
          <w:p w14:paraId="7172F286" w14:textId="23A0CC8F" w:rsidR="00707379" w:rsidRPr="00A84A24" w:rsidRDefault="00707379">
            <w:pPr>
              <w:rPr>
                <w:b/>
                <w:bCs/>
                <w:u w:val="single"/>
              </w:rPr>
            </w:pPr>
            <w:r w:rsidRPr="00A84A24">
              <w:rPr>
                <w:b/>
                <w:bCs/>
                <w:u w:val="single"/>
              </w:rPr>
              <w:t>Reference/Source</w:t>
            </w:r>
          </w:p>
        </w:tc>
      </w:tr>
      <w:tr w:rsidR="00450082" w14:paraId="6F2EC401" w14:textId="77777777" w:rsidTr="00C0468C">
        <w:tc>
          <w:tcPr>
            <w:tcW w:w="1733" w:type="dxa"/>
          </w:tcPr>
          <w:p w14:paraId="1DA532AC" w14:textId="69999571" w:rsidR="00450082" w:rsidRDefault="00450082">
            <w:r w:rsidRPr="00450082">
              <w:t>ATCC BAA-1259</w:t>
            </w:r>
          </w:p>
        </w:tc>
        <w:tc>
          <w:tcPr>
            <w:tcW w:w="3127" w:type="dxa"/>
          </w:tcPr>
          <w:p w14:paraId="6595C42D" w14:textId="5CD573D3" w:rsidR="00450082" w:rsidRDefault="00450082">
            <w:pPr>
              <w:rPr>
                <w:i/>
                <w:iCs/>
              </w:rPr>
            </w:pPr>
            <w:r>
              <w:rPr>
                <w:i/>
                <w:iCs/>
              </w:rPr>
              <w:t>Moraxella bovoculi</w:t>
            </w:r>
          </w:p>
        </w:tc>
        <w:tc>
          <w:tcPr>
            <w:tcW w:w="4608" w:type="dxa"/>
          </w:tcPr>
          <w:p w14:paraId="3D93EE6E" w14:textId="187469DF" w:rsidR="00450082" w:rsidRDefault="00B00B97">
            <w:r>
              <w:t>American Type Culture Collection</w:t>
            </w:r>
          </w:p>
        </w:tc>
      </w:tr>
      <w:tr w:rsidR="00450082" w14:paraId="418C5559" w14:textId="77777777" w:rsidTr="00C0468C">
        <w:tc>
          <w:tcPr>
            <w:tcW w:w="1733" w:type="dxa"/>
          </w:tcPr>
          <w:p w14:paraId="7CE06169" w14:textId="3F0416F7" w:rsidR="00450082" w:rsidRDefault="00450082">
            <w:r w:rsidRPr="00450082">
              <w:t>ATCC 19575</w:t>
            </w:r>
          </w:p>
        </w:tc>
        <w:tc>
          <w:tcPr>
            <w:tcW w:w="3127" w:type="dxa"/>
          </w:tcPr>
          <w:p w14:paraId="4705E9B0" w14:textId="71E7D464" w:rsidR="00450082" w:rsidRDefault="00450082">
            <w:pPr>
              <w:rPr>
                <w:i/>
                <w:iCs/>
              </w:rPr>
            </w:pPr>
            <w:r>
              <w:rPr>
                <w:i/>
                <w:iCs/>
              </w:rPr>
              <w:t>Moraxella ovis</w:t>
            </w:r>
          </w:p>
        </w:tc>
        <w:tc>
          <w:tcPr>
            <w:tcW w:w="4608" w:type="dxa"/>
          </w:tcPr>
          <w:p w14:paraId="48E2D82F" w14:textId="78B111AA" w:rsidR="00450082" w:rsidRDefault="00B00B97">
            <w:r>
              <w:t>American Type Culture Collection</w:t>
            </w:r>
          </w:p>
        </w:tc>
      </w:tr>
      <w:tr w:rsidR="00707379" w14:paraId="7589F5E9" w14:textId="77777777" w:rsidTr="00C0468C">
        <w:tc>
          <w:tcPr>
            <w:tcW w:w="1733" w:type="dxa"/>
          </w:tcPr>
          <w:p w14:paraId="3B53ED81" w14:textId="6F9E7D9D" w:rsidR="00707379" w:rsidRDefault="00707379">
            <w:r>
              <w:t>HSID18067</w:t>
            </w:r>
          </w:p>
        </w:tc>
        <w:tc>
          <w:tcPr>
            <w:tcW w:w="3127" w:type="dxa"/>
          </w:tcPr>
          <w:p w14:paraId="1DCB375F" w14:textId="5720ADC0" w:rsidR="00707379" w:rsidRDefault="00707379"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69B59109" w14:textId="0CA45C4C" w:rsidR="00707379" w:rsidRDefault="00A058E3">
            <w:r>
              <w:t>Laboratory Collection</w:t>
            </w:r>
            <w:r w:rsidR="005C09E9">
              <w:t>/</w:t>
            </w:r>
            <w:r w:rsidR="00756D2E">
              <w:t xml:space="preserve">Reference </w:t>
            </w:r>
            <w:r w:rsidR="00265276">
              <w:t>38</w:t>
            </w:r>
          </w:p>
        </w:tc>
      </w:tr>
      <w:tr w:rsidR="00707379" w14:paraId="2AFF5D12" w14:textId="77777777" w:rsidTr="00C0468C">
        <w:tc>
          <w:tcPr>
            <w:tcW w:w="1733" w:type="dxa"/>
          </w:tcPr>
          <w:p w14:paraId="7D638AAF" w14:textId="305F67DF" w:rsidR="00707379" w:rsidRDefault="00707379">
            <w:r>
              <w:t>HSID18069</w:t>
            </w:r>
          </w:p>
        </w:tc>
        <w:tc>
          <w:tcPr>
            <w:tcW w:w="3127" w:type="dxa"/>
          </w:tcPr>
          <w:p w14:paraId="6ECC59E7" w14:textId="1BB6937E" w:rsidR="00707379" w:rsidRDefault="00707379"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4BA8EFAB" w14:textId="0B2F4FD4" w:rsidR="00707379" w:rsidRDefault="00A058E3">
            <w:r>
              <w:t>Laboratory Collection</w:t>
            </w:r>
            <w:r w:rsidR="005C09E9">
              <w:t>/</w:t>
            </w:r>
            <w:r w:rsidR="00756D2E">
              <w:t xml:space="preserve">Reference </w:t>
            </w:r>
            <w:r w:rsidR="00265276">
              <w:t>38</w:t>
            </w:r>
          </w:p>
        </w:tc>
      </w:tr>
      <w:tr w:rsidR="00654C11" w14:paraId="5DC966C8" w14:textId="77777777" w:rsidTr="00C0468C">
        <w:tc>
          <w:tcPr>
            <w:tcW w:w="1733" w:type="dxa"/>
          </w:tcPr>
          <w:p w14:paraId="6AE31214" w14:textId="2074D316" w:rsidR="00654C11" w:rsidRDefault="00654C11">
            <w:r>
              <w:t>MG1665</w:t>
            </w:r>
          </w:p>
        </w:tc>
        <w:tc>
          <w:tcPr>
            <w:tcW w:w="3127" w:type="dxa"/>
          </w:tcPr>
          <w:p w14:paraId="24397311" w14:textId="03DD4D3C" w:rsidR="00654C11" w:rsidRPr="00654C11" w:rsidRDefault="00654C11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4608" w:type="dxa"/>
          </w:tcPr>
          <w:p w14:paraId="4B0018EF" w14:textId="7813EF4B" w:rsidR="00654C11" w:rsidRDefault="00654C11">
            <w:r>
              <w:t>R. Welch</w:t>
            </w:r>
            <w:r w:rsidR="00684CF7">
              <w:t xml:space="preserve"> (University of Wisconsin-Madison)</w:t>
            </w:r>
          </w:p>
        </w:tc>
      </w:tr>
      <w:tr w:rsidR="00FB14FC" w14:paraId="11D0449D" w14:textId="77777777" w:rsidTr="00C0468C">
        <w:tc>
          <w:tcPr>
            <w:tcW w:w="1733" w:type="dxa"/>
          </w:tcPr>
          <w:p w14:paraId="6770768D" w14:textId="26D17BA2" w:rsidR="00FB14FC" w:rsidRDefault="00FB14FC">
            <w:r>
              <w:t>O35E</w:t>
            </w:r>
            <w:r w:rsidR="00EA3A42" w:rsidRPr="00EA3A42">
              <w:rPr>
                <w:vertAlign w:val="superscript"/>
              </w:rPr>
              <w:t>1</w:t>
            </w:r>
          </w:p>
        </w:tc>
        <w:tc>
          <w:tcPr>
            <w:tcW w:w="3127" w:type="dxa"/>
          </w:tcPr>
          <w:p w14:paraId="6080DBAF" w14:textId="20B6D321" w:rsidR="00FB14FC" w:rsidRPr="00FB14FC" w:rsidRDefault="00FB14FC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4A78A7F5" w14:textId="07F6596E" w:rsidR="00FB14FC" w:rsidRDefault="00FB14FC">
            <w:r>
              <w:t>T. Murphy</w:t>
            </w:r>
            <w:r w:rsidR="00684CF7">
              <w:t xml:space="preserve"> (</w:t>
            </w:r>
            <w:r w:rsidR="00684CF7" w:rsidRPr="00684CF7">
              <w:t>State University of New York at Buffalo</w:t>
            </w:r>
            <w:r w:rsidR="00684CF7">
              <w:t>)</w:t>
            </w:r>
          </w:p>
        </w:tc>
      </w:tr>
      <w:tr w:rsidR="002D4680" w14:paraId="4290D103" w14:textId="77777777" w:rsidTr="00C0468C">
        <w:tc>
          <w:tcPr>
            <w:tcW w:w="1733" w:type="dxa"/>
          </w:tcPr>
          <w:p w14:paraId="4CFE50A0" w14:textId="47948159" w:rsidR="002D4680" w:rsidRDefault="002D4680">
            <w:r>
              <w:t>PID31</w:t>
            </w:r>
          </w:p>
        </w:tc>
        <w:tc>
          <w:tcPr>
            <w:tcW w:w="3127" w:type="dxa"/>
          </w:tcPr>
          <w:p w14:paraId="5367E7EF" w14:textId="4778CCE5" w:rsidR="002D4680" w:rsidRDefault="002D4680">
            <w:pPr>
              <w:rPr>
                <w:i/>
                <w:iCs/>
              </w:rPr>
            </w:pPr>
            <w:r w:rsidRPr="002D4680">
              <w:rPr>
                <w:i/>
                <w:iCs/>
              </w:rPr>
              <w:t>Serratia marcescens</w:t>
            </w:r>
          </w:p>
        </w:tc>
        <w:tc>
          <w:tcPr>
            <w:tcW w:w="4608" w:type="dxa"/>
          </w:tcPr>
          <w:p w14:paraId="5439A58C" w14:textId="4D22096A" w:rsidR="002D4680" w:rsidRDefault="00AC0FFA">
            <w:r>
              <w:t>Laboratory Collection</w:t>
            </w:r>
          </w:p>
        </w:tc>
      </w:tr>
      <w:tr w:rsidR="00AC0FFA" w14:paraId="03755ACB" w14:textId="77777777" w:rsidTr="00C0468C">
        <w:tc>
          <w:tcPr>
            <w:tcW w:w="1733" w:type="dxa"/>
          </w:tcPr>
          <w:p w14:paraId="29F577AB" w14:textId="26153547" w:rsidR="00AC0FFA" w:rsidRDefault="00AC0FFA" w:rsidP="00AC0FFA">
            <w:r>
              <w:t>PID38</w:t>
            </w:r>
          </w:p>
        </w:tc>
        <w:tc>
          <w:tcPr>
            <w:tcW w:w="3127" w:type="dxa"/>
          </w:tcPr>
          <w:p w14:paraId="48FCB46F" w14:textId="21CFD2FD" w:rsidR="00AC0FFA" w:rsidRPr="00AC0FFA" w:rsidRDefault="00AC0FFA" w:rsidP="00AC0FFA">
            <w:r>
              <w:rPr>
                <w:i/>
                <w:iCs/>
              </w:rPr>
              <w:t xml:space="preserve">Pseudomonas aeruginosa </w:t>
            </w:r>
            <w:r>
              <w:t>PA01</w:t>
            </w:r>
          </w:p>
        </w:tc>
        <w:tc>
          <w:tcPr>
            <w:tcW w:w="4608" w:type="dxa"/>
          </w:tcPr>
          <w:p w14:paraId="21A2F3F2" w14:textId="66C9799E" w:rsidR="00AC0FFA" w:rsidRDefault="00AC0FFA" w:rsidP="00AC0FFA">
            <w:r>
              <w:t>Laboratory Collection</w:t>
            </w:r>
          </w:p>
        </w:tc>
      </w:tr>
      <w:tr w:rsidR="00AC0FFA" w14:paraId="4A6BA768" w14:textId="77777777" w:rsidTr="00C0468C">
        <w:tc>
          <w:tcPr>
            <w:tcW w:w="1733" w:type="dxa"/>
          </w:tcPr>
          <w:p w14:paraId="4FE1275B" w14:textId="192D9AF5" w:rsidR="00AC0FFA" w:rsidRDefault="00AC0FFA" w:rsidP="00AC0FFA">
            <w:r>
              <w:t>PID42</w:t>
            </w:r>
          </w:p>
        </w:tc>
        <w:tc>
          <w:tcPr>
            <w:tcW w:w="3127" w:type="dxa"/>
          </w:tcPr>
          <w:p w14:paraId="0BAFBD2E" w14:textId="447682D6" w:rsidR="00AC0FFA" w:rsidRDefault="00AC0FFA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Acinetobacter baumannii</w:t>
            </w:r>
          </w:p>
        </w:tc>
        <w:tc>
          <w:tcPr>
            <w:tcW w:w="4608" w:type="dxa"/>
          </w:tcPr>
          <w:p w14:paraId="6FF94F7F" w14:textId="1F8E7372" w:rsidR="00AC0FFA" w:rsidRDefault="00AC0FFA" w:rsidP="00AC0FFA">
            <w:r>
              <w:t>Laboratory Collection</w:t>
            </w:r>
          </w:p>
        </w:tc>
      </w:tr>
      <w:tr w:rsidR="00AC0FFA" w14:paraId="69D69DD7" w14:textId="77777777" w:rsidTr="00C0468C">
        <w:tc>
          <w:tcPr>
            <w:tcW w:w="1733" w:type="dxa"/>
          </w:tcPr>
          <w:p w14:paraId="3088B273" w14:textId="41796827" w:rsidR="00AC0FFA" w:rsidRDefault="00AC0FFA" w:rsidP="00AC0FFA">
            <w:r>
              <w:t>PID45</w:t>
            </w:r>
          </w:p>
        </w:tc>
        <w:tc>
          <w:tcPr>
            <w:tcW w:w="3127" w:type="dxa"/>
          </w:tcPr>
          <w:p w14:paraId="0732ADDD" w14:textId="5BE7417C" w:rsidR="00AC0FFA" w:rsidRDefault="00AC0FFA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Klebsiella pneumoniae</w:t>
            </w:r>
          </w:p>
        </w:tc>
        <w:tc>
          <w:tcPr>
            <w:tcW w:w="4608" w:type="dxa"/>
          </w:tcPr>
          <w:p w14:paraId="3E44A0B9" w14:textId="36EF997B" w:rsidR="00AC0FFA" w:rsidRDefault="00AC0FFA" w:rsidP="00AC0FFA">
            <w:r>
              <w:t>Laboratory Collection</w:t>
            </w:r>
          </w:p>
        </w:tc>
      </w:tr>
      <w:tr w:rsidR="001F2E4C" w14:paraId="3712A6A9" w14:textId="77777777" w:rsidTr="00C0468C">
        <w:tc>
          <w:tcPr>
            <w:tcW w:w="1733" w:type="dxa"/>
          </w:tcPr>
          <w:p w14:paraId="5AD69296" w14:textId="6FB5A62D" w:rsidR="001F2E4C" w:rsidRDefault="001F2E4C" w:rsidP="00AC0FFA">
            <w:r>
              <w:t>RSC0027</w:t>
            </w:r>
          </w:p>
        </w:tc>
        <w:tc>
          <w:tcPr>
            <w:tcW w:w="3127" w:type="dxa"/>
          </w:tcPr>
          <w:p w14:paraId="74C27C73" w14:textId="45B44FBF" w:rsidR="001F2E4C" w:rsidRPr="001F2E4C" w:rsidRDefault="001F2E4C" w:rsidP="00AC0FFA">
            <w:r>
              <w:rPr>
                <w:i/>
                <w:iCs/>
              </w:rPr>
              <w:t xml:space="preserve">Escherichia coli </w:t>
            </w:r>
            <w:r>
              <w:t>NEB 5</w:t>
            </w:r>
            <w:r>
              <w:rPr>
                <w:rFonts w:cstheme="minorHAnsi"/>
              </w:rPr>
              <w:t>α</w:t>
            </w:r>
            <w:r>
              <w:t xml:space="preserve"> pBAD30</w:t>
            </w:r>
            <w:r>
              <w:rPr>
                <w:rFonts w:cstheme="minorHAnsi"/>
              </w:rPr>
              <w:t>Ω</w:t>
            </w:r>
            <w:r>
              <w:rPr>
                <w:i/>
                <w:iCs/>
              </w:rPr>
              <w:t>sagA</w:t>
            </w:r>
            <w:r>
              <w:t>(37-197) (</w:t>
            </w:r>
            <w:r w:rsidRPr="00CB75DF">
              <w:rPr>
                <w:i/>
                <w:iCs/>
              </w:rPr>
              <w:t>amp</w:t>
            </w:r>
            <w:r>
              <w:t>)</w:t>
            </w:r>
          </w:p>
        </w:tc>
        <w:tc>
          <w:tcPr>
            <w:tcW w:w="4608" w:type="dxa"/>
          </w:tcPr>
          <w:p w14:paraId="642D408F" w14:textId="4A0DECEE" w:rsidR="001F2E4C" w:rsidRDefault="001F2E4C" w:rsidP="00AC0FFA">
            <w:r>
              <w:t>This Study</w:t>
            </w:r>
          </w:p>
        </w:tc>
      </w:tr>
      <w:tr w:rsidR="000A0853" w14:paraId="1B7C49C1" w14:textId="77777777" w:rsidTr="00C0468C">
        <w:tc>
          <w:tcPr>
            <w:tcW w:w="1733" w:type="dxa"/>
          </w:tcPr>
          <w:p w14:paraId="1D7DA639" w14:textId="5CA23655" w:rsidR="000A0853" w:rsidRDefault="000A0853" w:rsidP="00AC0FFA">
            <w:r>
              <w:t>RSC00</w:t>
            </w:r>
            <w:r w:rsidR="006739C0">
              <w:t>60</w:t>
            </w:r>
          </w:p>
        </w:tc>
        <w:tc>
          <w:tcPr>
            <w:tcW w:w="3127" w:type="dxa"/>
          </w:tcPr>
          <w:p w14:paraId="785E9938" w14:textId="4873E991" w:rsidR="000A0853" w:rsidRPr="00CB75DF" w:rsidRDefault="000A0853" w:rsidP="00AC0FFA">
            <w:r>
              <w:rPr>
                <w:i/>
                <w:iCs/>
              </w:rPr>
              <w:t xml:space="preserve">Escherichia coli </w:t>
            </w:r>
            <w:r w:rsidR="006739C0">
              <w:t>Top10</w:t>
            </w:r>
            <w:r w:rsidR="00CB75DF">
              <w:rPr>
                <w:rFonts w:cstheme="minorHAnsi"/>
              </w:rPr>
              <w:t xml:space="preserve"> </w:t>
            </w:r>
            <w:r w:rsidR="00CB75DF">
              <w:t>pBAD30</w:t>
            </w:r>
            <w:r w:rsidR="00CB75DF">
              <w:rPr>
                <w:rFonts w:cstheme="minorHAnsi"/>
              </w:rPr>
              <w:t>Ω</w:t>
            </w:r>
            <w:r w:rsidR="006739C0">
              <w:rPr>
                <w:rFonts w:cstheme="minorHAnsi"/>
              </w:rPr>
              <w:t>6×His-</w:t>
            </w:r>
            <w:r w:rsidR="00CB75DF">
              <w:rPr>
                <w:i/>
                <w:iCs/>
              </w:rPr>
              <w:t>sagA</w:t>
            </w:r>
            <w:r w:rsidR="00CB75DF">
              <w:t>(37-197) (</w:t>
            </w:r>
            <w:r w:rsidR="00CB75DF" w:rsidRPr="00CB75DF">
              <w:rPr>
                <w:i/>
                <w:iCs/>
              </w:rPr>
              <w:t>amp</w:t>
            </w:r>
            <w:r w:rsidR="00CB75DF">
              <w:t>)</w:t>
            </w:r>
          </w:p>
        </w:tc>
        <w:tc>
          <w:tcPr>
            <w:tcW w:w="4608" w:type="dxa"/>
          </w:tcPr>
          <w:p w14:paraId="6028E23E" w14:textId="736A00D0" w:rsidR="000A0853" w:rsidRDefault="00CB75DF" w:rsidP="00AC0FFA">
            <w:r>
              <w:t>This Study</w:t>
            </w:r>
          </w:p>
        </w:tc>
      </w:tr>
      <w:tr w:rsidR="00AC0FFA" w14:paraId="30A1747F" w14:textId="77777777" w:rsidTr="00C0468C">
        <w:tc>
          <w:tcPr>
            <w:tcW w:w="1733" w:type="dxa"/>
          </w:tcPr>
          <w:p w14:paraId="59CABBD1" w14:textId="40AB518C" w:rsidR="00AC0FFA" w:rsidRDefault="00AC0FFA" w:rsidP="00AC0FFA">
            <w:r>
              <w:t>RSM15</w:t>
            </w:r>
          </w:p>
        </w:tc>
        <w:tc>
          <w:tcPr>
            <w:tcW w:w="3127" w:type="dxa"/>
          </w:tcPr>
          <w:p w14:paraId="527D464C" w14:textId="1D981884" w:rsidR="00AC0FFA" w:rsidRPr="00935CCF" w:rsidRDefault="00AC0FFA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38D3CE63" w14:textId="37697BCA" w:rsidR="00AC0FFA" w:rsidRDefault="00AC0FFA" w:rsidP="00AC0FFA">
            <w:r>
              <w:t>This Study</w:t>
            </w:r>
          </w:p>
        </w:tc>
      </w:tr>
      <w:tr w:rsidR="00AC0FFA" w14:paraId="151E52BB" w14:textId="77777777" w:rsidTr="00C0468C">
        <w:tc>
          <w:tcPr>
            <w:tcW w:w="1733" w:type="dxa"/>
          </w:tcPr>
          <w:p w14:paraId="14061FF6" w14:textId="21E625AC" w:rsidR="00AC0FFA" w:rsidRDefault="00AC0FFA" w:rsidP="00AC0FFA">
            <w:r>
              <w:t>RSM16</w:t>
            </w:r>
          </w:p>
        </w:tc>
        <w:tc>
          <w:tcPr>
            <w:tcW w:w="3127" w:type="dxa"/>
          </w:tcPr>
          <w:p w14:paraId="4A04E706" w14:textId="1C36D892" w:rsidR="00AC0FFA" w:rsidRPr="00935CCF" w:rsidRDefault="00AC0FFA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Rothia dentocariosa</w:t>
            </w:r>
          </w:p>
        </w:tc>
        <w:tc>
          <w:tcPr>
            <w:tcW w:w="4608" w:type="dxa"/>
          </w:tcPr>
          <w:p w14:paraId="10973D7B" w14:textId="344786E2" w:rsidR="00AC0FFA" w:rsidRDefault="00AC0FFA" w:rsidP="00AC0FFA">
            <w:r>
              <w:t>This Study</w:t>
            </w:r>
          </w:p>
        </w:tc>
      </w:tr>
      <w:tr w:rsidR="00AC0FFA" w14:paraId="5E105BEA" w14:textId="77777777" w:rsidTr="00C0468C">
        <w:tc>
          <w:tcPr>
            <w:tcW w:w="1733" w:type="dxa"/>
          </w:tcPr>
          <w:p w14:paraId="38D00B83" w14:textId="739BCFBD" w:rsidR="00AC0FFA" w:rsidRDefault="00AC0FFA" w:rsidP="00AC0FFA">
            <w:r>
              <w:t>RSM41</w:t>
            </w:r>
          </w:p>
        </w:tc>
        <w:tc>
          <w:tcPr>
            <w:tcW w:w="3127" w:type="dxa"/>
          </w:tcPr>
          <w:p w14:paraId="20567EED" w14:textId="731D3477" w:rsidR="00AC0FFA" w:rsidRDefault="00AC0FFA" w:rsidP="00AC0FFA"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68B0B4AE" w14:textId="370E5EE6" w:rsidR="00AC0FFA" w:rsidRDefault="00AC0FFA" w:rsidP="00AC0FFA">
            <w:r>
              <w:t>This Study</w:t>
            </w:r>
          </w:p>
        </w:tc>
      </w:tr>
      <w:tr w:rsidR="00AC0FFA" w14:paraId="0E69B3DE" w14:textId="77777777" w:rsidTr="00C0468C">
        <w:tc>
          <w:tcPr>
            <w:tcW w:w="1733" w:type="dxa"/>
          </w:tcPr>
          <w:p w14:paraId="53C14F58" w14:textId="2D27C69F" w:rsidR="00AC0FFA" w:rsidRDefault="00AC0FFA" w:rsidP="00AC0FFA">
            <w:r>
              <w:t>RSM42</w:t>
            </w:r>
          </w:p>
        </w:tc>
        <w:tc>
          <w:tcPr>
            <w:tcW w:w="3127" w:type="dxa"/>
          </w:tcPr>
          <w:p w14:paraId="3A0DC2CD" w14:textId="4B1E18F7" w:rsidR="00AC0FFA" w:rsidRPr="00935CCF" w:rsidRDefault="00AC0FFA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Rothia </w:t>
            </w:r>
            <w:r w:rsidR="00091D8B">
              <w:rPr>
                <w:i/>
                <w:iCs/>
              </w:rPr>
              <w:t>simil</w:t>
            </w:r>
            <w:r>
              <w:rPr>
                <w:i/>
                <w:iCs/>
              </w:rPr>
              <w:t>mucilaginosa</w:t>
            </w:r>
          </w:p>
        </w:tc>
        <w:tc>
          <w:tcPr>
            <w:tcW w:w="4608" w:type="dxa"/>
          </w:tcPr>
          <w:p w14:paraId="6E74B5A7" w14:textId="3D5B6C61" w:rsidR="00AC0FFA" w:rsidRDefault="00AC0FFA" w:rsidP="00AC0FFA">
            <w:r>
              <w:t>This Study</w:t>
            </w:r>
          </w:p>
        </w:tc>
      </w:tr>
      <w:tr w:rsidR="00C0468C" w14:paraId="231F627E" w14:textId="77777777" w:rsidTr="00C0468C">
        <w:tc>
          <w:tcPr>
            <w:tcW w:w="1733" w:type="dxa"/>
          </w:tcPr>
          <w:p w14:paraId="7195C3C3" w14:textId="4FFD07E5" w:rsidR="00C0468C" w:rsidRDefault="00C0468C" w:rsidP="00AC0FFA">
            <w:r>
              <w:t>RSM43</w:t>
            </w:r>
          </w:p>
        </w:tc>
        <w:tc>
          <w:tcPr>
            <w:tcW w:w="3127" w:type="dxa"/>
          </w:tcPr>
          <w:p w14:paraId="1984155D" w14:textId="7D8A2F50" w:rsidR="00C0468C" w:rsidRDefault="00C0468C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7B345EA2" w14:textId="483063A9" w:rsidR="00C0468C" w:rsidRDefault="0000612B" w:rsidP="00AC0FFA">
            <w:r>
              <w:t>Laboratory Collection/Reference 98</w:t>
            </w:r>
          </w:p>
        </w:tc>
      </w:tr>
      <w:tr w:rsidR="00C0468C" w14:paraId="2A248759" w14:textId="77777777" w:rsidTr="00C0468C">
        <w:tc>
          <w:tcPr>
            <w:tcW w:w="1733" w:type="dxa"/>
          </w:tcPr>
          <w:p w14:paraId="4E58F77A" w14:textId="01F8F029" w:rsidR="00C0468C" w:rsidRDefault="00C0468C" w:rsidP="00AC0FFA">
            <w:r>
              <w:t>RSM51</w:t>
            </w:r>
          </w:p>
        </w:tc>
        <w:tc>
          <w:tcPr>
            <w:tcW w:w="3127" w:type="dxa"/>
          </w:tcPr>
          <w:p w14:paraId="461ADFB5" w14:textId="7E205A5C" w:rsidR="00C0468C" w:rsidRDefault="00C0468C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1004FB2C" w14:textId="6D59A8B7" w:rsidR="00C0468C" w:rsidRDefault="00C0468C" w:rsidP="00AC0FFA">
            <w:r>
              <w:t>This Study</w:t>
            </w:r>
          </w:p>
        </w:tc>
      </w:tr>
      <w:tr w:rsidR="00C0468C" w14:paraId="33066796" w14:textId="77777777" w:rsidTr="00C0468C">
        <w:tc>
          <w:tcPr>
            <w:tcW w:w="1733" w:type="dxa"/>
          </w:tcPr>
          <w:p w14:paraId="77FEEDB7" w14:textId="3C91FD3E" w:rsidR="00C0468C" w:rsidRDefault="00C0468C" w:rsidP="00AC0FFA">
            <w:r>
              <w:t>RSM70</w:t>
            </w:r>
          </w:p>
        </w:tc>
        <w:tc>
          <w:tcPr>
            <w:tcW w:w="3127" w:type="dxa"/>
          </w:tcPr>
          <w:p w14:paraId="09F28A2F" w14:textId="0BF51B80" w:rsidR="00C0468C" w:rsidRDefault="00C0468C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38ABD490" w14:textId="74B1F715" w:rsidR="00C0468C" w:rsidRDefault="00C0468C" w:rsidP="00AC0FFA">
            <w:r>
              <w:t>This Study</w:t>
            </w:r>
          </w:p>
        </w:tc>
      </w:tr>
      <w:tr w:rsidR="00AC0FFA" w14:paraId="398C3FE1" w14:textId="77777777" w:rsidTr="00C0468C">
        <w:tc>
          <w:tcPr>
            <w:tcW w:w="1733" w:type="dxa"/>
          </w:tcPr>
          <w:p w14:paraId="59FBFA6F" w14:textId="382D4080" w:rsidR="00AC0FFA" w:rsidRDefault="00AC0FFA" w:rsidP="00AC0FFA">
            <w:r>
              <w:t>RSM82</w:t>
            </w:r>
          </w:p>
        </w:tc>
        <w:tc>
          <w:tcPr>
            <w:tcW w:w="3127" w:type="dxa"/>
          </w:tcPr>
          <w:p w14:paraId="32C36AC9" w14:textId="1891ECB1" w:rsidR="00AC0FFA" w:rsidRDefault="00AC0FFA" w:rsidP="00AC0FFA">
            <w:r>
              <w:rPr>
                <w:i/>
                <w:iCs/>
              </w:rPr>
              <w:t>Rothia dentocariosa</w:t>
            </w:r>
          </w:p>
        </w:tc>
        <w:tc>
          <w:tcPr>
            <w:tcW w:w="4608" w:type="dxa"/>
          </w:tcPr>
          <w:p w14:paraId="1249F016" w14:textId="7759A25F" w:rsidR="00AC0FFA" w:rsidRDefault="00AC0FFA" w:rsidP="00AC0FFA">
            <w:r>
              <w:t>This Study</w:t>
            </w:r>
          </w:p>
        </w:tc>
      </w:tr>
      <w:tr w:rsidR="00AC0FFA" w14:paraId="0CF0AE8A" w14:textId="77777777" w:rsidTr="00C0468C">
        <w:tc>
          <w:tcPr>
            <w:tcW w:w="1733" w:type="dxa"/>
          </w:tcPr>
          <w:p w14:paraId="420B439C" w14:textId="32BB87E1" w:rsidR="00AC0FFA" w:rsidRDefault="00AC0FFA" w:rsidP="00AC0FFA">
            <w:r>
              <w:t>RSM89</w:t>
            </w:r>
          </w:p>
        </w:tc>
        <w:tc>
          <w:tcPr>
            <w:tcW w:w="3127" w:type="dxa"/>
          </w:tcPr>
          <w:p w14:paraId="452D8CCA" w14:textId="4272C040" w:rsidR="00AC0FFA" w:rsidRDefault="00AC0FFA" w:rsidP="00AC0FFA"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4772749E" w14:textId="44B70E3F" w:rsidR="00AC0FFA" w:rsidRDefault="00AC0FFA" w:rsidP="00AC0FFA">
            <w:r>
              <w:t>This Study</w:t>
            </w:r>
          </w:p>
        </w:tc>
      </w:tr>
      <w:tr w:rsidR="00C0468C" w14:paraId="2C86FEE9" w14:textId="77777777" w:rsidTr="00C0468C">
        <w:tc>
          <w:tcPr>
            <w:tcW w:w="1733" w:type="dxa"/>
          </w:tcPr>
          <w:p w14:paraId="54B62CD7" w14:textId="64A6C414" w:rsidR="00C0468C" w:rsidRDefault="00C0468C" w:rsidP="00AC0FFA">
            <w:r>
              <w:t>RSM126</w:t>
            </w:r>
          </w:p>
        </w:tc>
        <w:tc>
          <w:tcPr>
            <w:tcW w:w="3127" w:type="dxa"/>
          </w:tcPr>
          <w:p w14:paraId="6BE30BEB" w14:textId="0E73006A" w:rsidR="00C0468C" w:rsidRDefault="00C0468C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004D3215" w14:textId="363A87FF" w:rsidR="00C0468C" w:rsidRDefault="00C0468C" w:rsidP="00AC0FFA">
            <w:r>
              <w:t>This Study</w:t>
            </w:r>
          </w:p>
        </w:tc>
      </w:tr>
      <w:tr w:rsidR="00C0468C" w14:paraId="4DBCC4FA" w14:textId="77777777" w:rsidTr="00C0468C">
        <w:tc>
          <w:tcPr>
            <w:tcW w:w="1733" w:type="dxa"/>
          </w:tcPr>
          <w:p w14:paraId="7886D87B" w14:textId="3177270F" w:rsidR="00C0468C" w:rsidRDefault="00C0468C" w:rsidP="00AC0FFA">
            <w:r>
              <w:t>RSM163</w:t>
            </w:r>
          </w:p>
        </w:tc>
        <w:tc>
          <w:tcPr>
            <w:tcW w:w="3127" w:type="dxa"/>
          </w:tcPr>
          <w:p w14:paraId="682BEBAE" w14:textId="2F599A60" w:rsidR="00C0468C" w:rsidRPr="00C0468C" w:rsidRDefault="00C0468C" w:rsidP="00AC0FFA">
            <w:pPr>
              <w:rPr>
                <w:i/>
                <w:iCs/>
              </w:rPr>
            </w:pPr>
            <w:r>
              <w:rPr>
                <w:i/>
                <w:iCs/>
              </w:rPr>
              <w:t>Moraxella catarrhalis</w:t>
            </w:r>
          </w:p>
        </w:tc>
        <w:tc>
          <w:tcPr>
            <w:tcW w:w="4608" w:type="dxa"/>
          </w:tcPr>
          <w:p w14:paraId="77FD5BEF" w14:textId="4C4D8802" w:rsidR="00C0468C" w:rsidRDefault="0000612B" w:rsidP="00AC0FFA">
            <w:r>
              <w:t>Laboratory Collection/Reference 98</w:t>
            </w:r>
          </w:p>
        </w:tc>
      </w:tr>
      <w:tr w:rsidR="00AC0FFA" w14:paraId="6D744E74" w14:textId="77777777" w:rsidTr="00C0468C">
        <w:tc>
          <w:tcPr>
            <w:tcW w:w="1733" w:type="dxa"/>
          </w:tcPr>
          <w:p w14:paraId="67F4C85C" w14:textId="7DEBBCA9" w:rsidR="00AC0FFA" w:rsidRDefault="00AC0FFA" w:rsidP="00AC0FFA">
            <w:r>
              <w:t>RSM249</w:t>
            </w:r>
          </w:p>
        </w:tc>
        <w:tc>
          <w:tcPr>
            <w:tcW w:w="3127" w:type="dxa"/>
          </w:tcPr>
          <w:p w14:paraId="34B75800" w14:textId="5975D5A4" w:rsidR="00AC0FFA" w:rsidRDefault="00AC0FFA" w:rsidP="00AC0FFA">
            <w:r>
              <w:rPr>
                <w:i/>
                <w:iCs/>
              </w:rPr>
              <w:t>Rothia dentocariosa</w:t>
            </w:r>
          </w:p>
        </w:tc>
        <w:tc>
          <w:tcPr>
            <w:tcW w:w="4608" w:type="dxa"/>
          </w:tcPr>
          <w:p w14:paraId="3D0E6CE4" w14:textId="3DAA6AEB" w:rsidR="00AC0FFA" w:rsidRDefault="00AC0FFA" w:rsidP="00AC0FFA">
            <w:r>
              <w:t>This Study</w:t>
            </w:r>
          </w:p>
        </w:tc>
      </w:tr>
      <w:tr w:rsidR="00AC0FFA" w14:paraId="7EFC0DDF" w14:textId="77777777" w:rsidTr="00C0468C">
        <w:tc>
          <w:tcPr>
            <w:tcW w:w="1733" w:type="dxa"/>
          </w:tcPr>
          <w:p w14:paraId="566ACA15" w14:textId="060151A7" w:rsidR="00AC0FFA" w:rsidRDefault="00AC0FFA" w:rsidP="00AC0FFA">
            <w:r>
              <w:t>RSM292</w:t>
            </w:r>
          </w:p>
        </w:tc>
        <w:tc>
          <w:tcPr>
            <w:tcW w:w="3127" w:type="dxa"/>
          </w:tcPr>
          <w:p w14:paraId="59D75F98" w14:textId="7B308D2F" w:rsidR="00AC0FFA" w:rsidRDefault="00AC0FFA" w:rsidP="00AC0FFA">
            <w:r>
              <w:rPr>
                <w:i/>
                <w:iCs/>
              </w:rPr>
              <w:t xml:space="preserve">Rothia </w:t>
            </w:r>
            <w:r w:rsidR="00091D8B">
              <w:rPr>
                <w:i/>
                <w:iCs/>
              </w:rPr>
              <w:t>simil</w:t>
            </w:r>
            <w:r>
              <w:rPr>
                <w:i/>
                <w:iCs/>
              </w:rPr>
              <w:t>mucilaginosa</w:t>
            </w:r>
          </w:p>
        </w:tc>
        <w:tc>
          <w:tcPr>
            <w:tcW w:w="4608" w:type="dxa"/>
          </w:tcPr>
          <w:p w14:paraId="2E8D54D4" w14:textId="4DD47FA7" w:rsidR="00AC0FFA" w:rsidRDefault="00AC0FFA" w:rsidP="00AC0FFA">
            <w:r>
              <w:t>This Study</w:t>
            </w:r>
          </w:p>
        </w:tc>
      </w:tr>
      <w:tr w:rsidR="00AC0FFA" w14:paraId="76215AC9" w14:textId="77777777" w:rsidTr="00C0468C">
        <w:tc>
          <w:tcPr>
            <w:tcW w:w="1733" w:type="dxa"/>
          </w:tcPr>
          <w:p w14:paraId="00D1DE53" w14:textId="690FC818" w:rsidR="00AC0FFA" w:rsidRDefault="00AC0FFA" w:rsidP="00AC0FFA">
            <w:r>
              <w:t>RSM386</w:t>
            </w:r>
          </w:p>
        </w:tc>
        <w:tc>
          <w:tcPr>
            <w:tcW w:w="3127" w:type="dxa"/>
          </w:tcPr>
          <w:p w14:paraId="0E4AC7C2" w14:textId="10A54A0D" w:rsidR="00AC0FFA" w:rsidRDefault="00AC0FFA" w:rsidP="00AC0FFA">
            <w:r>
              <w:rPr>
                <w:i/>
                <w:iCs/>
              </w:rPr>
              <w:t xml:space="preserve">Rothia </w:t>
            </w:r>
            <w:r w:rsidR="00091D8B">
              <w:rPr>
                <w:i/>
                <w:iCs/>
              </w:rPr>
              <w:t>simil</w:t>
            </w:r>
            <w:r>
              <w:rPr>
                <w:i/>
                <w:iCs/>
              </w:rPr>
              <w:t>mucilaginosa</w:t>
            </w:r>
          </w:p>
        </w:tc>
        <w:tc>
          <w:tcPr>
            <w:tcW w:w="4608" w:type="dxa"/>
          </w:tcPr>
          <w:p w14:paraId="14A76D86" w14:textId="6C32120A" w:rsidR="00AC0FFA" w:rsidRDefault="00AC0FFA" w:rsidP="00AC0FFA">
            <w:r>
              <w:t>This Study</w:t>
            </w:r>
          </w:p>
        </w:tc>
      </w:tr>
      <w:tr w:rsidR="00AC0FFA" w14:paraId="5829DC09" w14:textId="77777777" w:rsidTr="00C0468C">
        <w:tc>
          <w:tcPr>
            <w:tcW w:w="1733" w:type="dxa"/>
          </w:tcPr>
          <w:p w14:paraId="6DF245AB" w14:textId="01B237DA" w:rsidR="00AC0FFA" w:rsidRDefault="00AC0FFA" w:rsidP="00AC0FFA">
            <w:r>
              <w:t>RSM407</w:t>
            </w:r>
          </w:p>
        </w:tc>
        <w:tc>
          <w:tcPr>
            <w:tcW w:w="3127" w:type="dxa"/>
          </w:tcPr>
          <w:p w14:paraId="0267941B" w14:textId="30167F82" w:rsidR="00AC0FFA" w:rsidRDefault="00AC0FFA" w:rsidP="00AC0FFA">
            <w:r>
              <w:rPr>
                <w:i/>
                <w:iCs/>
              </w:rPr>
              <w:t xml:space="preserve">Rothia </w:t>
            </w:r>
            <w:r w:rsidR="00091D8B">
              <w:rPr>
                <w:i/>
                <w:iCs/>
              </w:rPr>
              <w:t>simil</w:t>
            </w:r>
            <w:r>
              <w:rPr>
                <w:i/>
                <w:iCs/>
              </w:rPr>
              <w:t>mucilaginosa</w:t>
            </w:r>
          </w:p>
        </w:tc>
        <w:tc>
          <w:tcPr>
            <w:tcW w:w="4608" w:type="dxa"/>
          </w:tcPr>
          <w:p w14:paraId="33D39C8F" w14:textId="57EB0ACF" w:rsidR="00AC0FFA" w:rsidRDefault="00AC0FFA" w:rsidP="00AC0FFA">
            <w:r>
              <w:t>This Study</w:t>
            </w:r>
          </w:p>
        </w:tc>
      </w:tr>
      <w:tr w:rsidR="00AC0FFA" w14:paraId="5F82E263" w14:textId="77777777" w:rsidTr="00C0468C">
        <w:tc>
          <w:tcPr>
            <w:tcW w:w="1733" w:type="dxa"/>
          </w:tcPr>
          <w:p w14:paraId="285F21F8" w14:textId="60D68796" w:rsidR="00AC0FFA" w:rsidRDefault="00AC0FFA" w:rsidP="00AC0FFA">
            <w:r>
              <w:t>RSM482</w:t>
            </w:r>
          </w:p>
        </w:tc>
        <w:tc>
          <w:tcPr>
            <w:tcW w:w="3127" w:type="dxa"/>
          </w:tcPr>
          <w:p w14:paraId="64A6FEC2" w14:textId="47463D61" w:rsidR="00AC0FFA" w:rsidRDefault="00AC0FFA" w:rsidP="00AC0FFA">
            <w:r>
              <w:rPr>
                <w:i/>
                <w:iCs/>
              </w:rPr>
              <w:t>Rothia aeria</w:t>
            </w:r>
          </w:p>
        </w:tc>
        <w:tc>
          <w:tcPr>
            <w:tcW w:w="4608" w:type="dxa"/>
          </w:tcPr>
          <w:p w14:paraId="07FBBCB3" w14:textId="6F0A86BB" w:rsidR="00AC0FFA" w:rsidRDefault="00AC0FFA" w:rsidP="00AC0FFA">
            <w:r>
              <w:t>This Study</w:t>
            </w:r>
          </w:p>
        </w:tc>
      </w:tr>
      <w:tr w:rsidR="00AC0FFA" w14:paraId="2853D615" w14:textId="77777777" w:rsidTr="00C0468C">
        <w:tc>
          <w:tcPr>
            <w:tcW w:w="1733" w:type="dxa"/>
          </w:tcPr>
          <w:p w14:paraId="38FA805B" w14:textId="1CF74B94" w:rsidR="00AC0FFA" w:rsidRDefault="00AC0FFA" w:rsidP="00AC0FFA">
            <w:r>
              <w:t>RSM522</w:t>
            </w:r>
          </w:p>
        </w:tc>
        <w:tc>
          <w:tcPr>
            <w:tcW w:w="3127" w:type="dxa"/>
          </w:tcPr>
          <w:p w14:paraId="7D1AE31E" w14:textId="1911C316" w:rsidR="00AC0FFA" w:rsidRDefault="00AC0FFA" w:rsidP="00AC0FFA">
            <w:r>
              <w:rPr>
                <w:i/>
                <w:iCs/>
              </w:rPr>
              <w:t>Rothia dentocariosa</w:t>
            </w:r>
          </w:p>
        </w:tc>
        <w:tc>
          <w:tcPr>
            <w:tcW w:w="4608" w:type="dxa"/>
          </w:tcPr>
          <w:p w14:paraId="7BB6A138" w14:textId="01DFA47B" w:rsidR="00AC0FFA" w:rsidRDefault="00AC0FFA" w:rsidP="00AC0FFA">
            <w:r>
              <w:t>This Study</w:t>
            </w:r>
          </w:p>
        </w:tc>
      </w:tr>
    </w:tbl>
    <w:p w14:paraId="139B6565" w14:textId="77777777" w:rsidR="00EA3A42" w:rsidRDefault="00EA3A42"/>
    <w:p w14:paraId="085307B6" w14:textId="0B4951D5" w:rsidR="00935CCF" w:rsidRPr="00935CCF" w:rsidRDefault="00EA3A42">
      <w:r w:rsidRPr="00EA3A42">
        <w:rPr>
          <w:vertAlign w:val="superscript"/>
        </w:rPr>
        <w:t>1</w:t>
      </w:r>
      <w:r>
        <w:t>Also called 035E.</w:t>
      </w:r>
    </w:p>
    <w:sectPr w:rsidR="00935CCF" w:rsidRPr="0093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CF"/>
    <w:rsid w:val="0000612B"/>
    <w:rsid w:val="00091D8B"/>
    <w:rsid w:val="000A0853"/>
    <w:rsid w:val="001846B9"/>
    <w:rsid w:val="001F2E4C"/>
    <w:rsid w:val="0025778C"/>
    <w:rsid w:val="00265276"/>
    <w:rsid w:val="002D4680"/>
    <w:rsid w:val="003C63D5"/>
    <w:rsid w:val="00450082"/>
    <w:rsid w:val="005A2D8C"/>
    <w:rsid w:val="005C09E9"/>
    <w:rsid w:val="00636AE1"/>
    <w:rsid w:val="00654C11"/>
    <w:rsid w:val="0065500A"/>
    <w:rsid w:val="006739C0"/>
    <w:rsid w:val="00684CF7"/>
    <w:rsid w:val="00707379"/>
    <w:rsid w:val="00756D2E"/>
    <w:rsid w:val="008C1D3E"/>
    <w:rsid w:val="008D6D44"/>
    <w:rsid w:val="00935CCF"/>
    <w:rsid w:val="00957FFD"/>
    <w:rsid w:val="00A058E3"/>
    <w:rsid w:val="00A84A24"/>
    <w:rsid w:val="00AB3772"/>
    <w:rsid w:val="00AC0FFA"/>
    <w:rsid w:val="00AD4815"/>
    <w:rsid w:val="00B00B97"/>
    <w:rsid w:val="00C0468C"/>
    <w:rsid w:val="00CB75DF"/>
    <w:rsid w:val="00EA3A42"/>
    <w:rsid w:val="00F32EC5"/>
    <w:rsid w:val="00FB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8580C0"/>
  <w14:defaultImageDpi w14:val="330"/>
  <w15:chartTrackingRefBased/>
  <w15:docId w15:val="{DCAFAE54-B627-4B5C-8568-7A6564CA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EC5"/>
    <w:pPr>
      <w:spacing w:line="24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Stubbendieck</dc:creator>
  <cp:keywords/>
  <dc:description/>
  <cp:lastModifiedBy>Reed Stubbendieck</cp:lastModifiedBy>
  <cp:revision>29</cp:revision>
  <dcterms:created xsi:type="dcterms:W3CDTF">2021-04-30T22:02:00Z</dcterms:created>
  <dcterms:modified xsi:type="dcterms:W3CDTF">2023-02-15T17:15:00Z</dcterms:modified>
</cp:coreProperties>
</file>